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Default="004A24BB">
      <w:r>
        <w:t xml:space="preserve">Supplementary Table 4: </w:t>
      </w:r>
      <w:r w:rsidR="005B0C9A">
        <w:t>Quantitative data extracted from studies</w:t>
      </w:r>
    </w:p>
    <w:p w:rsidR="005B0C9A" w:rsidRDefault="005B0C9A"/>
    <w:tbl>
      <w:tblPr>
        <w:tblStyle w:val="TableGrid"/>
        <w:tblW w:w="11231" w:type="dxa"/>
        <w:tblInd w:w="-1139" w:type="dxa"/>
        <w:tblLook w:val="04A0" w:firstRow="1" w:lastRow="0" w:firstColumn="1" w:lastColumn="0" w:noHBand="0" w:noVBand="1"/>
      </w:tblPr>
      <w:tblGrid>
        <w:gridCol w:w="1560"/>
        <w:gridCol w:w="935"/>
        <w:gridCol w:w="1830"/>
        <w:gridCol w:w="1965"/>
        <w:gridCol w:w="1646"/>
        <w:gridCol w:w="1654"/>
        <w:gridCol w:w="1641"/>
      </w:tblGrid>
      <w:tr w:rsidR="005B0C9A" w:rsidTr="00F144CF">
        <w:tc>
          <w:tcPr>
            <w:tcW w:w="1560" w:type="dxa"/>
          </w:tcPr>
          <w:p w:rsidR="005B0C9A" w:rsidRDefault="005B0C9A" w:rsidP="00F144CF">
            <w:r>
              <w:t>Study</w:t>
            </w:r>
          </w:p>
        </w:tc>
        <w:tc>
          <w:tcPr>
            <w:tcW w:w="935" w:type="dxa"/>
          </w:tcPr>
          <w:p w:rsidR="005B0C9A" w:rsidRDefault="005B0C9A" w:rsidP="00F144CF">
            <w:r>
              <w:t>Follow-up</w:t>
            </w:r>
          </w:p>
        </w:tc>
        <w:tc>
          <w:tcPr>
            <w:tcW w:w="3795" w:type="dxa"/>
            <w:gridSpan w:val="2"/>
          </w:tcPr>
          <w:p w:rsidR="005B0C9A" w:rsidRDefault="005B0C9A" w:rsidP="00F144CF">
            <w:r>
              <w:t>Hair density</w:t>
            </w:r>
          </w:p>
        </w:tc>
        <w:tc>
          <w:tcPr>
            <w:tcW w:w="1646" w:type="dxa"/>
          </w:tcPr>
          <w:p w:rsidR="005B0C9A" w:rsidRDefault="005B0C9A" w:rsidP="00F144CF">
            <w:r>
              <w:t>Sample size</w:t>
            </w:r>
          </w:p>
        </w:tc>
        <w:tc>
          <w:tcPr>
            <w:tcW w:w="3295" w:type="dxa"/>
            <w:gridSpan w:val="2"/>
          </w:tcPr>
          <w:p w:rsidR="005B0C9A" w:rsidRDefault="005B0C9A" w:rsidP="00F144CF">
            <w:r>
              <w:t>Adverse drug reaction</w:t>
            </w:r>
          </w:p>
        </w:tc>
      </w:tr>
      <w:tr w:rsidR="005B0C9A" w:rsidTr="00F144CF">
        <w:tc>
          <w:tcPr>
            <w:tcW w:w="1560" w:type="dxa"/>
          </w:tcPr>
          <w:p w:rsidR="005B0C9A" w:rsidRDefault="005B0C9A" w:rsidP="00F144CF"/>
        </w:tc>
        <w:tc>
          <w:tcPr>
            <w:tcW w:w="935" w:type="dxa"/>
          </w:tcPr>
          <w:p w:rsidR="005B0C9A" w:rsidRDefault="005B0C9A" w:rsidP="00F144CF"/>
        </w:tc>
        <w:tc>
          <w:tcPr>
            <w:tcW w:w="1830" w:type="dxa"/>
          </w:tcPr>
          <w:p w:rsidR="005B0C9A" w:rsidRDefault="005B0C9A" w:rsidP="00F144CF">
            <w:r>
              <w:t>Intervention</w:t>
            </w:r>
          </w:p>
        </w:tc>
        <w:tc>
          <w:tcPr>
            <w:tcW w:w="1965" w:type="dxa"/>
          </w:tcPr>
          <w:p w:rsidR="005B0C9A" w:rsidRDefault="005B0C9A" w:rsidP="00F144CF">
            <w:r>
              <w:t>Control</w:t>
            </w:r>
          </w:p>
        </w:tc>
        <w:tc>
          <w:tcPr>
            <w:tcW w:w="1646" w:type="dxa"/>
          </w:tcPr>
          <w:p w:rsidR="005B0C9A" w:rsidRDefault="005B0C9A" w:rsidP="00F144CF"/>
        </w:tc>
        <w:tc>
          <w:tcPr>
            <w:tcW w:w="1654" w:type="dxa"/>
          </w:tcPr>
          <w:p w:rsidR="005B0C9A" w:rsidRDefault="005B0C9A" w:rsidP="00F144CF">
            <w:r>
              <w:t>Intervention</w:t>
            </w:r>
          </w:p>
        </w:tc>
        <w:tc>
          <w:tcPr>
            <w:tcW w:w="1641" w:type="dxa"/>
          </w:tcPr>
          <w:p w:rsidR="005B0C9A" w:rsidRDefault="005B0C9A" w:rsidP="00F144CF">
            <w:r>
              <w:t>Control</w:t>
            </w:r>
          </w:p>
        </w:tc>
      </w:tr>
      <w:tr w:rsidR="005B0C9A" w:rsidTr="00F144CF">
        <w:trPr>
          <w:trHeight w:val="952"/>
        </w:trPr>
        <w:tc>
          <w:tcPr>
            <w:tcW w:w="1560" w:type="dxa"/>
          </w:tcPr>
          <w:p w:rsidR="005B0C9A" w:rsidRDefault="005B0C9A" w:rsidP="00F144CF">
            <w:r>
              <w:t xml:space="preserve">Wu 2023   </w:t>
            </w:r>
          </w:p>
          <w:p w:rsidR="005B0C9A" w:rsidRDefault="005B0C9A" w:rsidP="00F144CF">
            <w:r>
              <w:t xml:space="preserve">                   </w:t>
            </w:r>
          </w:p>
          <w:p w:rsidR="005B0C9A" w:rsidRDefault="005B0C9A" w:rsidP="00F144CF">
            <w:r>
              <w:t xml:space="preserve">                  </w:t>
            </w:r>
          </w:p>
        </w:tc>
        <w:tc>
          <w:tcPr>
            <w:tcW w:w="935" w:type="dxa"/>
          </w:tcPr>
          <w:p w:rsidR="005B0C9A" w:rsidRDefault="005B0C9A" w:rsidP="00F144CF">
            <w:r>
              <w:t>1</w:t>
            </w:r>
          </w:p>
          <w:p w:rsidR="005B0C9A" w:rsidRDefault="005B0C9A" w:rsidP="00F144CF">
            <w:r>
              <w:t>3</w:t>
            </w:r>
          </w:p>
          <w:p w:rsidR="005B0C9A" w:rsidRDefault="005B0C9A" w:rsidP="00F144CF">
            <w:r>
              <w:t>6</w:t>
            </w:r>
          </w:p>
        </w:tc>
        <w:tc>
          <w:tcPr>
            <w:tcW w:w="1830" w:type="dxa"/>
          </w:tcPr>
          <w:p w:rsidR="005B0C9A" w:rsidRDefault="005B0C9A" w:rsidP="00F144CF">
            <w:r>
              <w:t>144.58± 18.85</w:t>
            </w:r>
          </w:p>
          <w:p w:rsidR="005B0C9A" w:rsidRDefault="005B0C9A" w:rsidP="00F144CF">
            <w:r>
              <w:t>153.18± 22</w:t>
            </w:r>
          </w:p>
          <w:p w:rsidR="005B0C9A" w:rsidRPr="004829D0" w:rsidRDefault="005B0C9A" w:rsidP="00F144CF">
            <w:r>
              <w:t>157.89± 19.86</w:t>
            </w:r>
          </w:p>
        </w:tc>
        <w:tc>
          <w:tcPr>
            <w:tcW w:w="1965" w:type="dxa"/>
          </w:tcPr>
          <w:p w:rsidR="005B0C9A" w:rsidRDefault="005B0C9A" w:rsidP="00F144CF">
            <w:r>
              <w:t>153.96± 20.21</w:t>
            </w:r>
          </w:p>
          <w:p w:rsidR="005B0C9A" w:rsidRDefault="005B0C9A" w:rsidP="00F144CF">
            <w:r>
              <w:t>175.33± 24.52</w:t>
            </w:r>
          </w:p>
          <w:p w:rsidR="005B0C9A" w:rsidRDefault="005B0C9A" w:rsidP="00F144CF">
            <w:r>
              <w:t>182.89± 25.39</w:t>
            </w:r>
          </w:p>
        </w:tc>
        <w:tc>
          <w:tcPr>
            <w:tcW w:w="1646" w:type="dxa"/>
          </w:tcPr>
          <w:p w:rsidR="005B0C9A" w:rsidRDefault="005B0C9A" w:rsidP="00F144CF">
            <w:r>
              <w:t>25</w:t>
            </w:r>
          </w:p>
          <w:p w:rsidR="005B0C9A" w:rsidRDefault="005B0C9A" w:rsidP="00F144CF">
            <w:r>
              <w:t>25</w:t>
            </w:r>
          </w:p>
        </w:tc>
        <w:tc>
          <w:tcPr>
            <w:tcW w:w="1654" w:type="dxa"/>
          </w:tcPr>
          <w:p w:rsidR="005B0C9A" w:rsidRDefault="005B0C9A" w:rsidP="00F144CF">
            <w:r>
              <w:t>2</w:t>
            </w:r>
          </w:p>
        </w:tc>
        <w:tc>
          <w:tcPr>
            <w:tcW w:w="1641" w:type="dxa"/>
          </w:tcPr>
          <w:p w:rsidR="005B0C9A" w:rsidRDefault="005B0C9A" w:rsidP="00F144CF">
            <w:r>
              <w:t>3</w:t>
            </w:r>
          </w:p>
        </w:tc>
      </w:tr>
      <w:tr w:rsidR="005B0C9A" w:rsidTr="00F144CF">
        <w:tc>
          <w:tcPr>
            <w:tcW w:w="1560" w:type="dxa"/>
          </w:tcPr>
          <w:p w:rsidR="005B0C9A" w:rsidRDefault="005B0C9A" w:rsidP="00F144CF">
            <w:proofErr w:type="spellStart"/>
            <w:r>
              <w:t>Pachar</w:t>
            </w:r>
            <w:proofErr w:type="spellEnd"/>
            <w:r>
              <w:t xml:space="preserve"> 2022</w:t>
            </w:r>
          </w:p>
        </w:tc>
        <w:tc>
          <w:tcPr>
            <w:tcW w:w="935" w:type="dxa"/>
          </w:tcPr>
          <w:p w:rsidR="005B0C9A" w:rsidRDefault="005B0C9A" w:rsidP="00F144CF">
            <w:r>
              <w:t>6</w:t>
            </w:r>
          </w:p>
        </w:tc>
        <w:tc>
          <w:tcPr>
            <w:tcW w:w="1830" w:type="dxa"/>
          </w:tcPr>
          <w:p w:rsidR="005B0C9A" w:rsidRDefault="005B0C9A" w:rsidP="00F144CF">
            <w:r>
              <w:t>113± 7.6</w:t>
            </w:r>
          </w:p>
        </w:tc>
        <w:tc>
          <w:tcPr>
            <w:tcW w:w="1965" w:type="dxa"/>
          </w:tcPr>
          <w:p w:rsidR="005B0C9A" w:rsidRPr="004829D0" w:rsidRDefault="005B0C9A" w:rsidP="00F144CF">
            <w:r>
              <w:t>104.8± 4.97</w:t>
            </w:r>
          </w:p>
        </w:tc>
        <w:tc>
          <w:tcPr>
            <w:tcW w:w="1646" w:type="dxa"/>
          </w:tcPr>
          <w:p w:rsidR="005B0C9A" w:rsidRDefault="005B0C9A" w:rsidP="00F144CF">
            <w:r>
              <w:t>50</w:t>
            </w:r>
          </w:p>
          <w:p w:rsidR="005B0C9A" w:rsidRDefault="005B0C9A" w:rsidP="00F144CF">
            <w:r>
              <w:t>50</w:t>
            </w:r>
          </w:p>
        </w:tc>
        <w:tc>
          <w:tcPr>
            <w:tcW w:w="1654" w:type="dxa"/>
          </w:tcPr>
          <w:p w:rsidR="005B0C9A" w:rsidRDefault="005B0C9A" w:rsidP="00F144CF">
            <w:r>
              <w:t>4</w:t>
            </w:r>
          </w:p>
        </w:tc>
        <w:tc>
          <w:tcPr>
            <w:tcW w:w="1641" w:type="dxa"/>
          </w:tcPr>
          <w:p w:rsidR="005B0C9A" w:rsidRDefault="005B0C9A" w:rsidP="00F144CF">
            <w:r>
              <w:t>5</w:t>
            </w:r>
          </w:p>
        </w:tc>
      </w:tr>
      <w:tr w:rsidR="005B0C9A" w:rsidTr="00F144CF">
        <w:tc>
          <w:tcPr>
            <w:tcW w:w="1560" w:type="dxa"/>
          </w:tcPr>
          <w:p w:rsidR="005B0C9A" w:rsidRDefault="005B0C9A" w:rsidP="00F144CF">
            <w:r>
              <w:t>Gowda 2021</w:t>
            </w:r>
          </w:p>
          <w:p w:rsidR="005B0C9A" w:rsidRDefault="005B0C9A" w:rsidP="00F144CF">
            <w:r>
              <w:t xml:space="preserve">                         </w:t>
            </w:r>
          </w:p>
        </w:tc>
        <w:tc>
          <w:tcPr>
            <w:tcW w:w="935" w:type="dxa"/>
          </w:tcPr>
          <w:p w:rsidR="005B0C9A" w:rsidRDefault="005B0C9A" w:rsidP="00F144CF">
            <w:r>
              <w:t>3</w:t>
            </w:r>
          </w:p>
          <w:p w:rsidR="005B0C9A" w:rsidRPr="00225221" w:rsidRDefault="005B0C9A" w:rsidP="00F144CF">
            <w:r>
              <w:t>5</w:t>
            </w:r>
          </w:p>
        </w:tc>
        <w:tc>
          <w:tcPr>
            <w:tcW w:w="1830" w:type="dxa"/>
          </w:tcPr>
          <w:p w:rsidR="005B0C9A" w:rsidRDefault="005B0C9A" w:rsidP="00F144CF">
            <w:r w:rsidRPr="00225221">
              <w:t>76.73+12.66</w:t>
            </w:r>
          </w:p>
          <w:p w:rsidR="005B0C9A" w:rsidRDefault="005B0C9A" w:rsidP="00F144CF">
            <w:r w:rsidRPr="000D428C">
              <w:t>86.13+14.82</w:t>
            </w:r>
          </w:p>
        </w:tc>
        <w:tc>
          <w:tcPr>
            <w:tcW w:w="1965" w:type="dxa"/>
          </w:tcPr>
          <w:p w:rsidR="005B0C9A" w:rsidRDefault="005B0C9A" w:rsidP="00F144CF">
            <w:r w:rsidRPr="00225221">
              <w:t>61.53 +13.53</w:t>
            </w:r>
          </w:p>
          <w:p w:rsidR="005B0C9A" w:rsidRDefault="005B0C9A" w:rsidP="00F144CF">
            <w:r w:rsidRPr="000D428C">
              <w:t>66.83+16.73</w:t>
            </w:r>
          </w:p>
        </w:tc>
        <w:tc>
          <w:tcPr>
            <w:tcW w:w="1646" w:type="dxa"/>
          </w:tcPr>
          <w:p w:rsidR="005B0C9A" w:rsidRDefault="005B0C9A" w:rsidP="00F144CF">
            <w:r>
              <w:t>30</w:t>
            </w:r>
          </w:p>
          <w:p w:rsidR="005B0C9A" w:rsidRDefault="005B0C9A" w:rsidP="00F144CF">
            <w:r>
              <w:t>30</w:t>
            </w:r>
          </w:p>
        </w:tc>
        <w:tc>
          <w:tcPr>
            <w:tcW w:w="1654" w:type="dxa"/>
          </w:tcPr>
          <w:p w:rsidR="005B0C9A" w:rsidRDefault="005B0C9A" w:rsidP="00F144CF">
            <w:r>
              <w:t>NR</w:t>
            </w:r>
          </w:p>
        </w:tc>
        <w:tc>
          <w:tcPr>
            <w:tcW w:w="1641" w:type="dxa"/>
          </w:tcPr>
          <w:p w:rsidR="005B0C9A" w:rsidRDefault="005B0C9A" w:rsidP="00F144CF">
            <w:r>
              <w:t>NR</w:t>
            </w:r>
          </w:p>
        </w:tc>
      </w:tr>
      <w:tr w:rsidR="005B0C9A" w:rsidTr="00F144CF">
        <w:tc>
          <w:tcPr>
            <w:tcW w:w="1560" w:type="dxa"/>
          </w:tcPr>
          <w:p w:rsidR="005B0C9A" w:rsidRDefault="005B0C9A" w:rsidP="00F144CF">
            <w:r>
              <w:t>Ramadan 2021</w:t>
            </w:r>
          </w:p>
        </w:tc>
        <w:tc>
          <w:tcPr>
            <w:tcW w:w="935" w:type="dxa"/>
          </w:tcPr>
          <w:p w:rsidR="005B0C9A" w:rsidRDefault="005B0C9A" w:rsidP="00F144CF"/>
        </w:tc>
        <w:tc>
          <w:tcPr>
            <w:tcW w:w="1830" w:type="dxa"/>
          </w:tcPr>
          <w:p w:rsidR="005B0C9A" w:rsidRDefault="005B0C9A" w:rsidP="00F144CF">
            <w:r>
              <w:t>NR</w:t>
            </w:r>
          </w:p>
        </w:tc>
        <w:tc>
          <w:tcPr>
            <w:tcW w:w="1965" w:type="dxa"/>
          </w:tcPr>
          <w:p w:rsidR="005B0C9A" w:rsidRDefault="005B0C9A" w:rsidP="00F144CF">
            <w:r>
              <w:t>NR</w:t>
            </w:r>
          </w:p>
        </w:tc>
        <w:tc>
          <w:tcPr>
            <w:tcW w:w="1646" w:type="dxa"/>
          </w:tcPr>
          <w:p w:rsidR="005B0C9A" w:rsidRDefault="005B0C9A" w:rsidP="00F144CF">
            <w:r>
              <w:t>NR</w:t>
            </w:r>
          </w:p>
        </w:tc>
        <w:tc>
          <w:tcPr>
            <w:tcW w:w="1654" w:type="dxa"/>
          </w:tcPr>
          <w:p w:rsidR="005B0C9A" w:rsidRDefault="005B0C9A" w:rsidP="00F144CF">
            <w:r>
              <w:t>NR</w:t>
            </w:r>
          </w:p>
        </w:tc>
        <w:tc>
          <w:tcPr>
            <w:tcW w:w="1641" w:type="dxa"/>
          </w:tcPr>
          <w:p w:rsidR="005B0C9A" w:rsidRDefault="005B0C9A" w:rsidP="00F144CF">
            <w:r>
              <w:t>NR</w:t>
            </w:r>
          </w:p>
        </w:tc>
      </w:tr>
      <w:tr w:rsidR="005B0C9A" w:rsidTr="00F144CF">
        <w:tc>
          <w:tcPr>
            <w:tcW w:w="1560" w:type="dxa"/>
          </w:tcPr>
          <w:p w:rsidR="005B0C9A" w:rsidRDefault="005B0C9A" w:rsidP="00F144CF">
            <w:r>
              <w:t>Singh 2020</w:t>
            </w:r>
          </w:p>
          <w:p w:rsidR="005B0C9A" w:rsidRDefault="005B0C9A" w:rsidP="00F144CF">
            <w:r>
              <w:t xml:space="preserve">                     </w:t>
            </w:r>
          </w:p>
          <w:p w:rsidR="005B0C9A" w:rsidRDefault="005B0C9A" w:rsidP="00F144CF">
            <w:r>
              <w:t xml:space="preserve">                </w:t>
            </w:r>
          </w:p>
        </w:tc>
        <w:tc>
          <w:tcPr>
            <w:tcW w:w="935" w:type="dxa"/>
          </w:tcPr>
          <w:p w:rsidR="005B0C9A" w:rsidRDefault="005B0C9A" w:rsidP="00F144CF">
            <w:r>
              <w:t>1</w:t>
            </w:r>
          </w:p>
          <w:p w:rsidR="005B0C9A" w:rsidRDefault="005B0C9A" w:rsidP="00F144CF">
            <w:r>
              <w:t>3</w:t>
            </w:r>
          </w:p>
          <w:p w:rsidR="005B0C9A" w:rsidRPr="000D428C" w:rsidRDefault="005B0C9A" w:rsidP="00F144CF">
            <w:r>
              <w:t>5</w:t>
            </w:r>
          </w:p>
        </w:tc>
        <w:tc>
          <w:tcPr>
            <w:tcW w:w="1830" w:type="dxa"/>
          </w:tcPr>
          <w:p w:rsidR="005B0C9A" w:rsidRDefault="005B0C9A" w:rsidP="00F144CF">
            <w:r w:rsidRPr="000D428C">
              <w:t>109.60±35.09</w:t>
            </w:r>
          </w:p>
          <w:p w:rsidR="005B0C9A" w:rsidRDefault="005B0C9A" w:rsidP="00F144CF">
            <w:r w:rsidRPr="000D428C">
              <w:t>139.00±32.90</w:t>
            </w:r>
          </w:p>
          <w:p w:rsidR="005B0C9A" w:rsidRDefault="005B0C9A" w:rsidP="00F144CF">
            <w:r w:rsidRPr="004C6E52">
              <w:t>150.45±28.27</w:t>
            </w:r>
          </w:p>
        </w:tc>
        <w:tc>
          <w:tcPr>
            <w:tcW w:w="1965" w:type="dxa"/>
          </w:tcPr>
          <w:p w:rsidR="005B0C9A" w:rsidRDefault="005B0C9A" w:rsidP="00F144CF">
            <w:r w:rsidRPr="000D428C">
              <w:t>90.30±41.81</w:t>
            </w:r>
          </w:p>
          <w:p w:rsidR="005B0C9A" w:rsidRDefault="005B0C9A" w:rsidP="00F144CF">
            <w:r w:rsidRPr="000D428C">
              <w:t>99.50±38.67</w:t>
            </w:r>
          </w:p>
          <w:p w:rsidR="005B0C9A" w:rsidRDefault="005B0C9A" w:rsidP="00F144CF">
            <w:r w:rsidRPr="004C6E52">
              <w:t>123.95±35.41</w:t>
            </w:r>
          </w:p>
        </w:tc>
        <w:tc>
          <w:tcPr>
            <w:tcW w:w="1646" w:type="dxa"/>
          </w:tcPr>
          <w:p w:rsidR="005B0C9A" w:rsidRDefault="005B0C9A" w:rsidP="00F144CF">
            <w:r>
              <w:t>20</w:t>
            </w:r>
          </w:p>
          <w:p w:rsidR="005B0C9A" w:rsidRDefault="005B0C9A" w:rsidP="00F144CF">
            <w:r>
              <w:t>20</w:t>
            </w:r>
          </w:p>
        </w:tc>
        <w:tc>
          <w:tcPr>
            <w:tcW w:w="1654" w:type="dxa"/>
          </w:tcPr>
          <w:p w:rsidR="005B0C9A" w:rsidRDefault="005B0C9A" w:rsidP="00F144CF">
            <w:r>
              <w:t>3</w:t>
            </w:r>
          </w:p>
        </w:tc>
        <w:tc>
          <w:tcPr>
            <w:tcW w:w="1641" w:type="dxa"/>
          </w:tcPr>
          <w:p w:rsidR="005B0C9A" w:rsidRDefault="005B0C9A" w:rsidP="00F144CF">
            <w:r>
              <w:t>7</w:t>
            </w:r>
          </w:p>
        </w:tc>
      </w:tr>
    </w:tbl>
    <w:p w:rsidR="005B0C9A" w:rsidRDefault="00FF5FDE">
      <w:r>
        <w:t>NR, not reported</w:t>
      </w:r>
      <w:bookmarkStart w:id="0" w:name="_GoBack"/>
      <w:bookmarkEnd w:id="0"/>
    </w:p>
    <w:sectPr w:rsidR="005B0C9A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D2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280"/>
    <w:rsid w:val="0002495A"/>
    <w:rsid w:val="00024C7D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6788"/>
    <w:rsid w:val="00177EBA"/>
    <w:rsid w:val="00177EC1"/>
    <w:rsid w:val="0018034E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60A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44CA"/>
    <w:rsid w:val="003C510D"/>
    <w:rsid w:val="003C682E"/>
    <w:rsid w:val="003D0D1D"/>
    <w:rsid w:val="003D1226"/>
    <w:rsid w:val="003D1F12"/>
    <w:rsid w:val="003D2C45"/>
    <w:rsid w:val="003D3470"/>
    <w:rsid w:val="003D429F"/>
    <w:rsid w:val="003D497E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47FB8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4BB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0DFF"/>
    <w:rsid w:val="005918E7"/>
    <w:rsid w:val="00592BD5"/>
    <w:rsid w:val="00592E5B"/>
    <w:rsid w:val="005939D4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0C9A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7D6F"/>
    <w:rsid w:val="00800F9B"/>
    <w:rsid w:val="00802C10"/>
    <w:rsid w:val="00802DCF"/>
    <w:rsid w:val="00805464"/>
    <w:rsid w:val="00805E99"/>
    <w:rsid w:val="00810BE3"/>
    <w:rsid w:val="008116EF"/>
    <w:rsid w:val="00814BDE"/>
    <w:rsid w:val="00814E12"/>
    <w:rsid w:val="00814EB8"/>
    <w:rsid w:val="008155A8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248"/>
    <w:rsid w:val="008B280F"/>
    <w:rsid w:val="008B2D51"/>
    <w:rsid w:val="008B3337"/>
    <w:rsid w:val="008B48E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79DA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C75F0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2E1D"/>
    <w:rsid w:val="00BE354D"/>
    <w:rsid w:val="00BE4734"/>
    <w:rsid w:val="00BE5988"/>
    <w:rsid w:val="00BE60FA"/>
    <w:rsid w:val="00BE6E4A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69F8"/>
    <w:rsid w:val="00CD10F8"/>
    <w:rsid w:val="00CD129C"/>
    <w:rsid w:val="00CD19FB"/>
    <w:rsid w:val="00CD29AD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FC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C6D"/>
    <w:rsid w:val="00E250D7"/>
    <w:rsid w:val="00E25A1A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7D2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1367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F22"/>
    <w:rsid w:val="00FF37DC"/>
    <w:rsid w:val="00FF5FDE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9FF38"/>
  <w15:chartTrackingRefBased/>
  <w15:docId w15:val="{CBE720FF-B948-D44D-9AF0-C5B21AD6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7D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4-03-28T03:08:00Z</dcterms:created>
  <dcterms:modified xsi:type="dcterms:W3CDTF">2024-08-10T04:51:00Z</dcterms:modified>
</cp:coreProperties>
</file>